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331876" w14:textId="26CB59BD" w:rsidR="00320591" w:rsidRPr="00356582" w:rsidRDefault="000468A4" w:rsidP="000468A4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proofErr w:type="gramStart"/>
      <w:r w:rsidRPr="00711C3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 1.</w:t>
      </w:r>
      <w:proofErr w:type="gramEnd"/>
      <w:r w:rsidRPr="00711C3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equence information</w:t>
      </w:r>
    </w:p>
    <w:p w14:paraId="733AB700" w14:textId="02FAA71E" w:rsidR="00320591" w:rsidRDefault="00D177F4" w:rsidP="0032059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P1-6bp </w:t>
      </w:r>
      <w:proofErr w:type="gramStart"/>
      <w:r w:rsidR="00320591" w:rsidRPr="00140E38">
        <w:rPr>
          <w:rFonts w:ascii="Times New Roman" w:hAnsi="Times New Roman" w:cs="Times New Roman"/>
          <w:sz w:val="20"/>
          <w:szCs w:val="20"/>
        </w:rPr>
        <w:t>adaptor</w:t>
      </w:r>
      <w:r w:rsidR="00D64727">
        <w:rPr>
          <w:rFonts w:ascii="Times New Roman" w:hAnsi="Times New Roman" w:cs="Times New Roman"/>
          <w:sz w:val="20"/>
          <w:szCs w:val="20"/>
        </w:rPr>
        <w:t xml:space="preserve"> with </w:t>
      </w:r>
      <w:r w:rsidR="00D64727" w:rsidRPr="00D64727">
        <w:rPr>
          <w:rFonts w:ascii="Times New Roman" w:hAnsi="Times New Roman" w:cs="Times New Roman"/>
          <w:sz w:val="20"/>
          <w:szCs w:val="20"/>
        </w:rPr>
        <w:t>3’-ATTGCT</w:t>
      </w:r>
      <w:r w:rsidR="00320591">
        <w:rPr>
          <w:rFonts w:ascii="Times New Roman" w:hAnsi="Times New Roman" w:cs="Times New Roman"/>
          <w:sz w:val="20"/>
          <w:szCs w:val="20"/>
        </w:rPr>
        <w:t xml:space="preserve"> overhang</w:t>
      </w:r>
      <w:proofErr w:type="gramEnd"/>
    </w:p>
    <w:p w14:paraId="2E8B72D0" w14:textId="342F12F9" w:rsidR="00320591" w:rsidRPr="001B452A" w:rsidRDefault="00520A28" w:rsidP="00320591">
      <w:pPr>
        <w:rPr>
          <w:rFonts w:ascii="Courier" w:hAnsi="Courier" w:cs="Times New Roman"/>
          <w:b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Top: </w:t>
      </w:r>
      <w:r w:rsidR="00BE3317">
        <w:rPr>
          <w:rFonts w:ascii="Courier" w:hAnsi="Courier" w:cs="Times New Roman"/>
          <w:b/>
          <w:sz w:val="20"/>
          <w:szCs w:val="20"/>
        </w:rPr>
        <w:t>5’-</w:t>
      </w:r>
      <w:r w:rsidR="00320591" w:rsidRPr="00B65BBA">
        <w:rPr>
          <w:rFonts w:ascii="Courier" w:hAnsi="Courier" w:cs="Times New Roman"/>
          <w:sz w:val="20"/>
          <w:szCs w:val="20"/>
        </w:rPr>
        <w:t>GCTTGACATTCTGGATCGGTG</w:t>
      </w:r>
      <w:r w:rsidR="009E2735" w:rsidRPr="00B65BBA">
        <w:rPr>
          <w:rFonts w:ascii="Courier" w:hAnsi="Courier" w:cs="Times New Roman"/>
          <w:sz w:val="20"/>
          <w:szCs w:val="20"/>
        </w:rPr>
        <w:t>ACTGGAGTTCAGACGTGTGCTCTTCCGATCTATTGCT</w:t>
      </w:r>
      <w:r w:rsidR="009F3E08" w:rsidRPr="001B452A">
        <w:rPr>
          <w:rFonts w:ascii="Courier" w:hAnsi="Courier" w:cs="Times New Roman"/>
          <w:b/>
          <w:sz w:val="20"/>
          <w:szCs w:val="20"/>
        </w:rPr>
        <w:t>-3’</w:t>
      </w:r>
    </w:p>
    <w:p w14:paraId="74EBA033" w14:textId="0CF7A47D" w:rsidR="00252DD8" w:rsidRPr="00B65BBA" w:rsidRDefault="00252DD8" w:rsidP="00320591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>Bottom</w:t>
      </w:r>
      <w:r w:rsidR="00D058EE">
        <w:rPr>
          <w:rFonts w:ascii="Courier" w:hAnsi="Courier" w:cs="Times New Roman"/>
          <w:sz w:val="20"/>
          <w:szCs w:val="20"/>
        </w:rPr>
        <w:t xml:space="preserve">                 </w:t>
      </w:r>
      <w:r w:rsidR="00905BE0">
        <w:rPr>
          <w:rFonts w:ascii="Courier" w:hAnsi="Courier" w:cs="Times New Roman"/>
          <w:sz w:val="20"/>
          <w:szCs w:val="20"/>
        </w:rPr>
        <w:t xml:space="preserve"> </w:t>
      </w:r>
      <w:r w:rsidR="00D058EE">
        <w:rPr>
          <w:rFonts w:ascii="Courier" w:hAnsi="Courier" w:cs="Times New Roman"/>
          <w:sz w:val="20"/>
          <w:szCs w:val="20"/>
        </w:rPr>
        <w:t xml:space="preserve">       </w:t>
      </w:r>
      <w:r w:rsidRPr="009C371E">
        <w:rPr>
          <w:rFonts w:ascii="Courier" w:hAnsi="Courier" w:cs="Times New Roman"/>
          <w:b/>
          <w:sz w:val="20"/>
          <w:szCs w:val="20"/>
        </w:rPr>
        <w:t>3’AMINE</w:t>
      </w:r>
      <w:r>
        <w:rPr>
          <w:rFonts w:ascii="Courier" w:hAnsi="Courier" w:cs="Times New Roman"/>
          <w:sz w:val="20"/>
          <w:szCs w:val="20"/>
        </w:rPr>
        <w:t>-</w:t>
      </w:r>
      <w:r w:rsidR="00DA4772" w:rsidRPr="00DA4772">
        <w:rPr>
          <w:rFonts w:ascii="Courier" w:hAnsi="Courier" w:cs="Times New Roman"/>
          <w:sz w:val="20"/>
          <w:szCs w:val="20"/>
        </w:rPr>
        <w:t>TCTAGCCTTCTCGTGTGCAGA</w:t>
      </w:r>
      <w:r w:rsidR="009C371E">
        <w:rPr>
          <w:rFonts w:ascii="Courier" w:hAnsi="Courier" w:cs="Times New Roman"/>
          <w:sz w:val="20"/>
          <w:szCs w:val="20"/>
        </w:rPr>
        <w:t>-</w:t>
      </w:r>
      <w:r w:rsidR="009C371E" w:rsidRPr="00325538">
        <w:rPr>
          <w:rFonts w:ascii="Courier" w:hAnsi="Courier" w:cs="Times New Roman"/>
          <w:b/>
          <w:sz w:val="20"/>
          <w:szCs w:val="20"/>
        </w:rPr>
        <w:t>P</w:t>
      </w:r>
      <w:r w:rsidR="002909D1" w:rsidRPr="009C371E">
        <w:rPr>
          <w:rFonts w:ascii="Courier" w:hAnsi="Courier" w:cs="Times New Roman"/>
          <w:b/>
          <w:sz w:val="20"/>
          <w:szCs w:val="20"/>
        </w:rPr>
        <w:t>-5’</w:t>
      </w:r>
    </w:p>
    <w:p w14:paraId="4CFC0731" w14:textId="749B6F44" w:rsidR="0049091E" w:rsidRPr="00B65BBA" w:rsidRDefault="0049091E" w:rsidP="00320591">
      <w:pPr>
        <w:rPr>
          <w:rFonts w:ascii="Courier" w:hAnsi="Courier" w:cs="Times New Roman"/>
          <w:sz w:val="20"/>
          <w:szCs w:val="20"/>
        </w:rPr>
      </w:pPr>
    </w:p>
    <w:p w14:paraId="54EBA180" w14:textId="77777777" w:rsidR="001C4C5D" w:rsidRDefault="001C4C5D" w:rsidP="00320591">
      <w:pPr>
        <w:rPr>
          <w:rFonts w:ascii="Times New Roman" w:hAnsi="Times New Roman" w:cs="Times New Roman"/>
          <w:sz w:val="20"/>
          <w:szCs w:val="20"/>
        </w:rPr>
      </w:pPr>
    </w:p>
    <w:p w14:paraId="6E9F9512" w14:textId="48F4EF5B" w:rsidR="001C4C5D" w:rsidRDefault="00D56AF3" w:rsidP="0032059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</w:t>
      </w:r>
      <w:r w:rsidR="008C3F3F">
        <w:rPr>
          <w:rFonts w:ascii="Times New Roman" w:hAnsi="Times New Roman" w:cs="Times New Roman"/>
          <w:sz w:val="20"/>
          <w:szCs w:val="20"/>
        </w:rPr>
        <w:t>-6bp</w:t>
      </w:r>
      <w:r w:rsidR="00EE7F9C">
        <w:rPr>
          <w:rFonts w:ascii="Times New Roman" w:hAnsi="Times New Roman" w:cs="Times New Roman"/>
          <w:sz w:val="20"/>
          <w:szCs w:val="20"/>
        </w:rPr>
        <w:t xml:space="preserve"> </w:t>
      </w:r>
      <w:r w:rsidR="00C82318">
        <w:rPr>
          <w:rFonts w:ascii="Times New Roman" w:hAnsi="Times New Roman" w:cs="Times New Roman"/>
          <w:sz w:val="20"/>
          <w:szCs w:val="20"/>
        </w:rPr>
        <w:t xml:space="preserve">adaptor </w:t>
      </w:r>
      <w:r w:rsidR="001C4C5D" w:rsidRPr="001C4C5D">
        <w:rPr>
          <w:rFonts w:ascii="Times New Roman" w:hAnsi="Times New Roman" w:cs="Times New Roman"/>
          <w:sz w:val="20"/>
          <w:szCs w:val="20"/>
        </w:rPr>
        <w:t>with a 3’-AGCAAT and 5’ blunt-end</w:t>
      </w:r>
      <w:r w:rsidR="001C4C5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73AD92A" w14:textId="631F9D2F" w:rsidR="002D6373" w:rsidRDefault="00C505D1" w:rsidP="002D6373">
      <w:pPr>
        <w:rPr>
          <w:rFonts w:ascii="Courier" w:hAnsi="Courier" w:cs="Times New Roman"/>
          <w:sz w:val="20"/>
          <w:szCs w:val="20"/>
        </w:rPr>
      </w:pPr>
      <w:r w:rsidRPr="00B65BBA">
        <w:rPr>
          <w:rFonts w:ascii="Courier" w:hAnsi="Courier" w:cs="Times New Roman"/>
          <w:sz w:val="20"/>
          <w:szCs w:val="20"/>
        </w:rPr>
        <w:t xml:space="preserve">Top: </w:t>
      </w:r>
      <w:r w:rsidR="00AA585D">
        <w:rPr>
          <w:rFonts w:ascii="Courier" w:hAnsi="Courier" w:cs="Times New Roman"/>
          <w:sz w:val="20"/>
          <w:szCs w:val="20"/>
        </w:rPr>
        <w:t xml:space="preserve">       </w:t>
      </w:r>
      <w:r w:rsidR="002D6373" w:rsidRPr="004930D3">
        <w:rPr>
          <w:rFonts w:ascii="Courier" w:hAnsi="Courier" w:cs="Times New Roman"/>
          <w:b/>
          <w:sz w:val="20"/>
          <w:szCs w:val="20"/>
        </w:rPr>
        <w:t>5’-</w:t>
      </w:r>
      <w:r w:rsidR="00DB37EF" w:rsidRPr="004930D3">
        <w:rPr>
          <w:rFonts w:ascii="Courier" w:hAnsi="Courier" w:cs="Times New Roman"/>
          <w:b/>
          <w:sz w:val="20"/>
          <w:szCs w:val="20"/>
        </w:rPr>
        <w:t>P-</w:t>
      </w:r>
      <w:r w:rsidR="002D6373" w:rsidRPr="00B65BBA">
        <w:rPr>
          <w:rFonts w:ascii="Courier" w:hAnsi="Courier" w:cs="Times New Roman"/>
          <w:sz w:val="20"/>
          <w:szCs w:val="20"/>
        </w:rPr>
        <w:t>CGTTGCAGCAGATGTGTATAAGAGACAG</w:t>
      </w:r>
      <w:r w:rsidR="002D6373" w:rsidRPr="005D5F04">
        <w:rPr>
          <w:rFonts w:ascii="Courier" w:hAnsi="Courier" w:cs="Times New Roman"/>
          <w:b/>
          <w:sz w:val="20"/>
          <w:szCs w:val="20"/>
        </w:rPr>
        <w:t>-3’</w:t>
      </w:r>
      <w:r w:rsidR="002D6373" w:rsidRPr="00B65BBA">
        <w:rPr>
          <w:rFonts w:ascii="Courier" w:hAnsi="Courier" w:cs="Times New Roman"/>
          <w:sz w:val="20"/>
          <w:szCs w:val="20"/>
        </w:rPr>
        <w:t xml:space="preserve"> </w:t>
      </w:r>
    </w:p>
    <w:p w14:paraId="01E9E384" w14:textId="21F742B5" w:rsidR="00BD0CC3" w:rsidRDefault="00BD0CC3" w:rsidP="002D6373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>Bottom</w:t>
      </w:r>
      <w:r w:rsidR="00B953A7">
        <w:rPr>
          <w:rFonts w:ascii="Courier" w:hAnsi="Courier" w:cs="Times New Roman"/>
          <w:sz w:val="20"/>
          <w:szCs w:val="20"/>
        </w:rPr>
        <w:t xml:space="preserve">: </w:t>
      </w:r>
      <w:r w:rsidR="00E079B7" w:rsidRPr="005D5F04">
        <w:rPr>
          <w:rFonts w:ascii="Courier" w:hAnsi="Courier" w:cs="Times New Roman"/>
          <w:b/>
          <w:sz w:val="20"/>
          <w:szCs w:val="20"/>
        </w:rPr>
        <w:t>3’</w:t>
      </w:r>
      <w:r w:rsidR="00FF4C7E" w:rsidRPr="005D5F04">
        <w:rPr>
          <w:rFonts w:ascii="Courier" w:hAnsi="Courier" w:cs="Times New Roman"/>
          <w:b/>
          <w:sz w:val="20"/>
          <w:szCs w:val="20"/>
        </w:rPr>
        <w:t>-</w:t>
      </w:r>
      <w:r w:rsidR="00E079B7" w:rsidRPr="00E079B7">
        <w:rPr>
          <w:rFonts w:ascii="Courier" w:hAnsi="Courier" w:cs="Times New Roman"/>
          <w:sz w:val="20"/>
          <w:szCs w:val="20"/>
        </w:rPr>
        <w:t>TAACGAGCAACGTCGTCTACACATATTCTCTGTC</w:t>
      </w:r>
      <w:r w:rsidR="003F1788" w:rsidRPr="004930D3">
        <w:rPr>
          <w:rFonts w:ascii="Courier" w:hAnsi="Courier" w:cs="Times New Roman"/>
          <w:b/>
          <w:sz w:val="20"/>
          <w:szCs w:val="20"/>
        </w:rPr>
        <w:t>-P</w:t>
      </w:r>
      <w:r w:rsidR="004630DB" w:rsidRPr="004930D3">
        <w:rPr>
          <w:rFonts w:ascii="Courier" w:hAnsi="Courier" w:cs="Times New Roman"/>
          <w:b/>
          <w:sz w:val="20"/>
          <w:szCs w:val="20"/>
        </w:rPr>
        <w:t>-5’</w:t>
      </w:r>
    </w:p>
    <w:p w14:paraId="0656DA06" w14:textId="74877CB5" w:rsidR="006D7235" w:rsidRDefault="006D7235" w:rsidP="00320591">
      <w:pPr>
        <w:rPr>
          <w:rFonts w:ascii="Times New Roman" w:hAnsi="Times New Roman" w:cs="Times New Roman"/>
          <w:sz w:val="20"/>
          <w:szCs w:val="20"/>
        </w:rPr>
      </w:pPr>
    </w:p>
    <w:p w14:paraId="234D0617" w14:textId="77777777" w:rsidR="00C93F90" w:rsidRDefault="00C93F90" w:rsidP="006D7235">
      <w:pPr>
        <w:rPr>
          <w:rFonts w:ascii="Times New Roman" w:hAnsi="Times New Roman" w:cs="Times New Roman"/>
          <w:sz w:val="20"/>
          <w:szCs w:val="20"/>
        </w:rPr>
      </w:pPr>
    </w:p>
    <w:p w14:paraId="34C7287F" w14:textId="5024059C" w:rsidR="006D7235" w:rsidRDefault="006D7235" w:rsidP="006D723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P1</w:t>
      </w:r>
      <w:r w:rsidR="00B65BBA">
        <w:rPr>
          <w:rFonts w:ascii="Times New Roman" w:hAnsi="Times New Roman" w:cs="Times New Roman"/>
          <w:sz w:val="20"/>
          <w:szCs w:val="20"/>
        </w:rPr>
        <w:t>-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40E38">
        <w:rPr>
          <w:rFonts w:ascii="Times New Roman" w:hAnsi="Times New Roman" w:cs="Times New Roman"/>
          <w:sz w:val="20"/>
          <w:szCs w:val="20"/>
        </w:rPr>
        <w:t>adaptor</w:t>
      </w:r>
      <w:r>
        <w:rPr>
          <w:rFonts w:ascii="Times New Roman" w:hAnsi="Times New Roman" w:cs="Times New Roman"/>
          <w:sz w:val="20"/>
          <w:szCs w:val="20"/>
        </w:rPr>
        <w:t xml:space="preserve"> with 3’-T overhang</w:t>
      </w:r>
      <w:proofErr w:type="gramEnd"/>
      <w:r w:rsidR="00C505D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76951D9" w14:textId="15801CF1" w:rsidR="006D7235" w:rsidRDefault="006D7235" w:rsidP="006D7235">
      <w:pPr>
        <w:rPr>
          <w:rFonts w:ascii="Courier" w:hAnsi="Courier" w:cs="Times New Roman"/>
          <w:sz w:val="20"/>
          <w:szCs w:val="20"/>
        </w:rPr>
      </w:pPr>
      <w:r w:rsidRPr="00B65BBA">
        <w:rPr>
          <w:rFonts w:ascii="Courier" w:hAnsi="Courier" w:cs="Times New Roman"/>
          <w:sz w:val="20"/>
          <w:szCs w:val="20"/>
        </w:rPr>
        <w:t xml:space="preserve">Top: </w:t>
      </w:r>
      <w:r w:rsidRPr="00AF2B87">
        <w:rPr>
          <w:rFonts w:ascii="Courier" w:hAnsi="Courier" w:cs="Times New Roman"/>
          <w:b/>
          <w:sz w:val="20"/>
          <w:szCs w:val="20"/>
        </w:rPr>
        <w:t>5’-</w:t>
      </w:r>
      <w:r w:rsidRPr="00B65BBA">
        <w:rPr>
          <w:rFonts w:ascii="Courier" w:hAnsi="Courier" w:cs="Times New Roman"/>
          <w:sz w:val="20"/>
          <w:szCs w:val="20"/>
        </w:rPr>
        <w:t>GGAAGCTTGACATTCTGGATCGGTGACTGGAGTTCAGACGTGTGCTCTTCCGATCTT</w:t>
      </w:r>
      <w:r w:rsidR="001A7032" w:rsidRPr="00AF2B87">
        <w:rPr>
          <w:rFonts w:ascii="Courier" w:hAnsi="Courier" w:cs="Times New Roman"/>
          <w:b/>
          <w:sz w:val="20"/>
          <w:szCs w:val="20"/>
        </w:rPr>
        <w:t>-3’</w:t>
      </w:r>
    </w:p>
    <w:p w14:paraId="58512968" w14:textId="6EE30F88" w:rsidR="000118CB" w:rsidRPr="00B65BBA" w:rsidRDefault="000118CB" w:rsidP="006D7235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>Bottom</w:t>
      </w:r>
      <w:r w:rsidR="000107F8">
        <w:rPr>
          <w:rFonts w:ascii="Courier" w:hAnsi="Courier" w:cs="Times New Roman"/>
          <w:sz w:val="20"/>
          <w:szCs w:val="20"/>
        </w:rPr>
        <w:t>:</w:t>
      </w:r>
      <w:r w:rsidR="00483139">
        <w:rPr>
          <w:rFonts w:ascii="Courier" w:hAnsi="Courier" w:cs="Times New Roman"/>
          <w:sz w:val="20"/>
          <w:szCs w:val="20"/>
        </w:rPr>
        <w:t xml:space="preserve">                            </w:t>
      </w:r>
      <w:r w:rsidR="00483139" w:rsidRPr="00FC3157">
        <w:rPr>
          <w:rFonts w:ascii="Courier" w:hAnsi="Courier" w:cs="Times New Roman"/>
          <w:b/>
          <w:sz w:val="20"/>
          <w:szCs w:val="20"/>
        </w:rPr>
        <w:t>3’AMINE-</w:t>
      </w:r>
      <w:r w:rsidR="00483139" w:rsidRPr="00DA4772">
        <w:rPr>
          <w:rFonts w:ascii="Courier" w:hAnsi="Courier" w:cs="Times New Roman"/>
          <w:sz w:val="20"/>
          <w:szCs w:val="20"/>
        </w:rPr>
        <w:t>TCTAGCCTTCTCGTGTGCAGA</w:t>
      </w:r>
      <w:r w:rsidR="00C468C6" w:rsidRPr="00FC3157">
        <w:rPr>
          <w:rFonts w:ascii="Courier" w:hAnsi="Courier" w:cs="Times New Roman"/>
          <w:b/>
          <w:sz w:val="20"/>
          <w:szCs w:val="20"/>
        </w:rPr>
        <w:t>-P</w:t>
      </w:r>
      <w:r w:rsidR="00483139" w:rsidRPr="00FC3157">
        <w:rPr>
          <w:rFonts w:ascii="Courier" w:hAnsi="Courier" w:cs="Times New Roman"/>
          <w:b/>
          <w:sz w:val="20"/>
          <w:szCs w:val="20"/>
        </w:rPr>
        <w:t>-5’</w:t>
      </w:r>
    </w:p>
    <w:p w14:paraId="123E1866" w14:textId="77777777" w:rsidR="00320591" w:rsidRDefault="00320591" w:rsidP="000468A4">
      <w:pPr>
        <w:rPr>
          <w:rFonts w:ascii="Times New Roman" w:hAnsi="Times New Roman" w:cs="Times New Roman"/>
          <w:sz w:val="20"/>
          <w:szCs w:val="20"/>
        </w:rPr>
      </w:pPr>
    </w:p>
    <w:p w14:paraId="4BEE9A8D" w14:textId="34738BF4" w:rsidR="00331C1E" w:rsidRDefault="00AD6576" w:rsidP="000468A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E-A </w:t>
      </w:r>
      <w:r w:rsidR="002A03A4">
        <w:rPr>
          <w:rFonts w:ascii="Times New Roman" w:hAnsi="Times New Roman" w:cs="Times New Roman"/>
          <w:sz w:val="20"/>
          <w:szCs w:val="20"/>
        </w:rPr>
        <w:t xml:space="preserve">adaptor </w:t>
      </w:r>
      <w:r w:rsidR="00504D0D">
        <w:rPr>
          <w:rFonts w:ascii="Times New Roman" w:hAnsi="Times New Roman" w:cs="Times New Roman"/>
          <w:sz w:val="20"/>
          <w:szCs w:val="20"/>
        </w:rPr>
        <w:t>with a 3’-A</w:t>
      </w:r>
      <w:r w:rsidR="00331C1E" w:rsidRPr="001C4C5D">
        <w:rPr>
          <w:rFonts w:ascii="Times New Roman" w:hAnsi="Times New Roman" w:cs="Times New Roman"/>
          <w:sz w:val="20"/>
          <w:szCs w:val="20"/>
        </w:rPr>
        <w:t xml:space="preserve"> and 5’ blunt-</w:t>
      </w:r>
      <w:proofErr w:type="spellStart"/>
      <w:r w:rsidR="00331C1E" w:rsidRPr="001C4C5D">
        <w:rPr>
          <w:rFonts w:ascii="Times New Roman" w:hAnsi="Times New Roman" w:cs="Times New Roman"/>
          <w:sz w:val="20"/>
          <w:szCs w:val="20"/>
        </w:rPr>
        <w:t>end</w:t>
      </w:r>
      <w:r w:rsidR="0044151D">
        <w:rPr>
          <w:rFonts w:ascii="Times New Roman" w:hAnsi="Times New Roman" w:cs="Times New Roman"/>
          <w:sz w:val="20"/>
          <w:szCs w:val="20"/>
        </w:rPr>
        <w:t>L</w:t>
      </w:r>
      <w:proofErr w:type="spellEnd"/>
    </w:p>
    <w:p w14:paraId="09F2048C" w14:textId="71AE2E9D" w:rsidR="00AA6F95" w:rsidRDefault="00F0740C" w:rsidP="00AA6F95">
      <w:pPr>
        <w:rPr>
          <w:rFonts w:ascii="Courier" w:hAnsi="Courier" w:cs="Times New Roman"/>
          <w:sz w:val="20"/>
          <w:szCs w:val="20"/>
        </w:rPr>
      </w:pPr>
      <w:r w:rsidRPr="0043115A">
        <w:rPr>
          <w:rFonts w:ascii="Courier" w:hAnsi="Courier" w:cs="Times New Roman"/>
          <w:sz w:val="20"/>
          <w:szCs w:val="20"/>
        </w:rPr>
        <w:t>Top:</w:t>
      </w:r>
      <w:r w:rsidR="006A6A6A" w:rsidRPr="0043115A">
        <w:rPr>
          <w:rFonts w:ascii="Courier" w:hAnsi="Courier" w:cs="Times New Roman"/>
          <w:sz w:val="20"/>
          <w:szCs w:val="20"/>
        </w:rPr>
        <w:t xml:space="preserve"> </w:t>
      </w:r>
      <w:r w:rsidR="00484BFC">
        <w:rPr>
          <w:rFonts w:ascii="Courier" w:hAnsi="Courier" w:cs="Times New Roman"/>
          <w:sz w:val="20"/>
          <w:szCs w:val="20"/>
        </w:rPr>
        <w:t xml:space="preserve"> </w:t>
      </w:r>
      <w:r w:rsidR="001D6339">
        <w:rPr>
          <w:rFonts w:ascii="Courier" w:hAnsi="Courier" w:cs="Times New Roman"/>
          <w:sz w:val="20"/>
          <w:szCs w:val="20"/>
        </w:rPr>
        <w:t xml:space="preserve"> </w:t>
      </w:r>
      <w:r w:rsidR="00AD42E1" w:rsidRPr="009510F1">
        <w:rPr>
          <w:rFonts w:ascii="Courier" w:hAnsi="Courier" w:cs="Times New Roman"/>
          <w:b/>
          <w:sz w:val="20"/>
          <w:szCs w:val="20"/>
        </w:rPr>
        <w:t>5’-</w:t>
      </w:r>
      <w:r w:rsidR="00DE75F9" w:rsidRPr="009510F1">
        <w:rPr>
          <w:rFonts w:ascii="Courier" w:hAnsi="Courier" w:cs="Times New Roman"/>
          <w:b/>
          <w:sz w:val="20"/>
          <w:szCs w:val="20"/>
        </w:rPr>
        <w:t>P-</w:t>
      </w:r>
      <w:r w:rsidR="00AA6F95" w:rsidRPr="0043115A">
        <w:rPr>
          <w:rFonts w:ascii="Courier" w:hAnsi="Courier" w:cs="Times New Roman"/>
          <w:sz w:val="20"/>
          <w:szCs w:val="20"/>
        </w:rPr>
        <w:t>AGATGTGTATAAGAGACAG</w:t>
      </w:r>
      <w:r w:rsidR="00AA6F95" w:rsidRPr="009510F1">
        <w:rPr>
          <w:rFonts w:ascii="Courier" w:hAnsi="Courier" w:cs="Times New Roman"/>
          <w:b/>
          <w:sz w:val="20"/>
          <w:szCs w:val="20"/>
        </w:rPr>
        <w:t>-3’</w:t>
      </w:r>
      <w:r w:rsidR="00AA6F95" w:rsidRPr="0043115A">
        <w:rPr>
          <w:rFonts w:ascii="Courier" w:hAnsi="Courier" w:cs="Times New Roman"/>
          <w:sz w:val="20"/>
          <w:szCs w:val="20"/>
        </w:rPr>
        <w:t xml:space="preserve"> </w:t>
      </w:r>
    </w:p>
    <w:p w14:paraId="6339E362" w14:textId="0C76DAB7" w:rsidR="00ED6777" w:rsidRPr="0043115A" w:rsidRDefault="00ED6777" w:rsidP="00AA6F95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Bottom: </w:t>
      </w:r>
      <w:r w:rsidRPr="00337DC5">
        <w:rPr>
          <w:rFonts w:ascii="Courier" w:hAnsi="Courier" w:cs="Times New Roman"/>
          <w:b/>
          <w:sz w:val="20"/>
          <w:szCs w:val="20"/>
        </w:rPr>
        <w:t>3’-</w:t>
      </w:r>
      <w:r w:rsidRPr="00ED6777">
        <w:rPr>
          <w:rFonts w:ascii="Courier" w:hAnsi="Courier" w:cs="Times New Roman"/>
          <w:sz w:val="20"/>
          <w:szCs w:val="20"/>
        </w:rPr>
        <w:t>ATCTACACATATTCTCTGTC</w:t>
      </w:r>
      <w:r w:rsidR="00DE0DCD" w:rsidRPr="00337DC5">
        <w:rPr>
          <w:rFonts w:ascii="Courier" w:hAnsi="Courier" w:cs="Times New Roman"/>
          <w:b/>
          <w:sz w:val="20"/>
          <w:szCs w:val="20"/>
        </w:rPr>
        <w:t>-P</w:t>
      </w:r>
      <w:r w:rsidR="0066084E" w:rsidRPr="00337DC5">
        <w:rPr>
          <w:rFonts w:ascii="Courier" w:hAnsi="Courier" w:cs="Times New Roman"/>
          <w:b/>
          <w:sz w:val="20"/>
          <w:szCs w:val="20"/>
        </w:rPr>
        <w:t>-5’</w:t>
      </w:r>
    </w:p>
    <w:p w14:paraId="2583F3C3" w14:textId="77777777" w:rsidR="00696D7D" w:rsidRDefault="00696D7D" w:rsidP="000468A4">
      <w:pPr>
        <w:rPr>
          <w:rFonts w:ascii="Times New Roman" w:hAnsi="Times New Roman" w:cs="Times New Roman"/>
          <w:sz w:val="20"/>
          <w:szCs w:val="20"/>
        </w:rPr>
      </w:pPr>
    </w:p>
    <w:p w14:paraId="522B345D" w14:textId="48999B0A" w:rsidR="00696D7D" w:rsidRDefault="00696D7D" w:rsidP="000468A4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140E38">
        <w:rPr>
          <w:rFonts w:ascii="Times New Roman" w:hAnsi="Times New Roman" w:cs="Times New Roman"/>
          <w:color w:val="000000"/>
          <w:sz w:val="20"/>
          <w:szCs w:val="20"/>
        </w:rPr>
        <w:t>Control fragment seq</w:t>
      </w:r>
      <w:r w:rsidR="00744E1B">
        <w:rPr>
          <w:rFonts w:ascii="Times New Roman" w:hAnsi="Times New Roman" w:cs="Times New Roman"/>
          <w:color w:val="000000"/>
          <w:sz w:val="20"/>
          <w:szCs w:val="20"/>
        </w:rPr>
        <w:t>uence, 204</w:t>
      </w:r>
      <w:r>
        <w:rPr>
          <w:rFonts w:ascii="Times New Roman" w:hAnsi="Times New Roman" w:cs="Times New Roman"/>
          <w:color w:val="000000"/>
          <w:sz w:val="20"/>
          <w:szCs w:val="20"/>
        </w:rPr>
        <w:t>bp</w:t>
      </w:r>
    </w:p>
    <w:p w14:paraId="71BCE2D6" w14:textId="5B977175" w:rsidR="00C30470" w:rsidRPr="00F0549E" w:rsidRDefault="009D0588" w:rsidP="000468A4">
      <w:pPr>
        <w:rPr>
          <w:rFonts w:ascii="Courier" w:hAnsi="Courier" w:cs="Times New Roman"/>
          <w:color w:val="000000"/>
          <w:sz w:val="20"/>
          <w:szCs w:val="20"/>
        </w:rPr>
      </w:pPr>
      <w:r w:rsidRPr="003014C6">
        <w:rPr>
          <w:rFonts w:ascii="Courier" w:hAnsi="Courier" w:cs="Times New Roman"/>
          <w:b/>
          <w:bCs/>
          <w:color w:val="000000"/>
          <w:sz w:val="20"/>
          <w:szCs w:val="20"/>
          <w:u w:val="single"/>
        </w:rPr>
        <w:t>5’</w:t>
      </w:r>
      <w:r w:rsidR="00C34AF8" w:rsidRPr="003014C6">
        <w:rPr>
          <w:rFonts w:ascii="Courier" w:hAnsi="Courier" w:cs="Times New Roman"/>
          <w:b/>
          <w:bCs/>
          <w:color w:val="000000"/>
          <w:sz w:val="20"/>
          <w:szCs w:val="20"/>
          <w:u w:val="single"/>
        </w:rPr>
        <w:t>-</w:t>
      </w:r>
      <w:r w:rsidR="00C30470" w:rsidRPr="00F0549E">
        <w:rPr>
          <w:rFonts w:ascii="Courier" w:hAnsi="Courier" w:cs="Times New Roman"/>
          <w:bCs/>
          <w:color w:val="000000"/>
          <w:sz w:val="20"/>
          <w:szCs w:val="20"/>
          <w:u w:val="single"/>
        </w:rPr>
        <w:t>CGGAGGCACTTCAATTTAACAGA</w:t>
      </w:r>
      <w:r w:rsidR="00C30470" w:rsidRPr="00F0549E">
        <w:rPr>
          <w:rFonts w:ascii="Courier" w:hAnsi="Courier" w:cs="Times New Roman"/>
          <w:color w:val="000000"/>
          <w:sz w:val="20"/>
          <w:szCs w:val="20"/>
        </w:rPr>
        <w:t>AAAAACAATCATGTAAATAGAAAACCAGAGTGTCCTATCTGATAAGACTGATGGAAGCCTATTGAAAATAATAGAGCTTCTCCACTAATTTGGTTGACCGATTCATTTCCTGAATGAGTAATCCTCATCTTTGCCTGCCTTTACTTTAGCCAAGAGAAAGG</w:t>
      </w:r>
      <w:r w:rsidR="00C30470" w:rsidRPr="00F0549E">
        <w:rPr>
          <w:rFonts w:ascii="Courier" w:hAnsi="Courier" w:cs="Times New Roman"/>
          <w:bCs/>
          <w:color w:val="000000"/>
          <w:sz w:val="20"/>
          <w:szCs w:val="20"/>
          <w:u w:val="single"/>
        </w:rPr>
        <w:t>TCCTTCTTGCCTGGCTCCCT</w:t>
      </w:r>
    </w:p>
    <w:p w14:paraId="53C05B1C" w14:textId="77777777" w:rsidR="008D0DCE" w:rsidRDefault="008D0DCE" w:rsidP="000468A4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05504C1B" w14:textId="77777777" w:rsidR="00354F24" w:rsidRPr="00140E38" w:rsidRDefault="00354F24" w:rsidP="00354F24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140E38">
        <w:rPr>
          <w:rFonts w:ascii="Times New Roman" w:hAnsi="Times New Roman" w:cs="Times New Roman"/>
          <w:color w:val="000000"/>
          <w:sz w:val="20"/>
          <w:szCs w:val="20"/>
        </w:rPr>
        <w:t>Control fragment seq</w:t>
      </w:r>
      <w:r>
        <w:rPr>
          <w:rFonts w:ascii="Times New Roman" w:hAnsi="Times New Roman" w:cs="Times New Roman"/>
          <w:color w:val="000000"/>
          <w:sz w:val="20"/>
          <w:szCs w:val="20"/>
        </w:rPr>
        <w:t>uence,</w:t>
      </w:r>
      <w:r w:rsidRPr="00140E38">
        <w:rPr>
          <w:rFonts w:ascii="Times New Roman" w:hAnsi="Times New Roman" w:cs="Times New Roman"/>
          <w:color w:val="000000"/>
          <w:sz w:val="20"/>
          <w:szCs w:val="20"/>
        </w:rPr>
        <w:t xml:space="preserve"> 434bp</w:t>
      </w:r>
    </w:p>
    <w:p w14:paraId="74846A0B" w14:textId="77777777" w:rsidR="00354F24" w:rsidRPr="00407BA8" w:rsidRDefault="00354F24" w:rsidP="00354F24">
      <w:pPr>
        <w:rPr>
          <w:rFonts w:ascii="Courier" w:hAnsi="Courier" w:cs="Times New Roman"/>
          <w:color w:val="000000"/>
          <w:sz w:val="20"/>
          <w:szCs w:val="20"/>
        </w:rPr>
      </w:pPr>
      <w:r w:rsidRPr="003014C6">
        <w:rPr>
          <w:rFonts w:ascii="Courier" w:hAnsi="Courier" w:cs="Times New Roman"/>
          <w:b/>
          <w:color w:val="000000"/>
          <w:sz w:val="20"/>
          <w:szCs w:val="20"/>
        </w:rPr>
        <w:t>5’-</w:t>
      </w:r>
      <w:r w:rsidRPr="00407BA8">
        <w:rPr>
          <w:rFonts w:ascii="Courier" w:hAnsi="Courier" w:cs="Times New Roman"/>
          <w:color w:val="000000"/>
          <w:sz w:val="20"/>
          <w:szCs w:val="20"/>
        </w:rPr>
        <w:t>CAGGAAACAGCTATGACCATGATTACGCCAAGCTATTTAGGTGACGCGTTAGAATACTCAAGCTATGCATCAAGCTTGGTACCGAGCTCGGATCCACTAGTAACGGCCGCCAGTGTGCTGGAATTCAGGCAAGCAGAAGACGGCATACGAGATCGTGATGTGACTGGAGTTCAGACGTGTGCTCTTCCGATCTCTGCACAATGTGCACATGTACCCTAAAACTTAGAGTATAATAAAAATAAAAAATAAAAAAAGAAGTCCAAAAAAAGATCGGAAGAGCGTCGTGTAGGGAAAGAGTGTAGATCTCGGTGGTCGCCGTATCATTCCTGAATTCTGCAGATATCCATCACACTGGCGGCCGCTCGAGCATGCATCTAGAGGGCCCAATTCGCCCTATAGTGAGTCGTATTACAATTCACTGGCCGTCGTTTTAC</w:t>
      </w:r>
    </w:p>
    <w:p w14:paraId="16E517B8" w14:textId="77777777" w:rsidR="00354F24" w:rsidRPr="00140E38" w:rsidRDefault="00354F24" w:rsidP="00354F24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6DCB9AB9" w14:textId="77777777" w:rsidR="00354F24" w:rsidRPr="00140E38" w:rsidRDefault="00354F24" w:rsidP="00354F24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140E38">
        <w:rPr>
          <w:rFonts w:ascii="Times New Roman" w:hAnsi="Times New Roman" w:cs="Times New Roman"/>
          <w:color w:val="000000"/>
          <w:sz w:val="20"/>
          <w:szCs w:val="20"/>
        </w:rPr>
        <w:t>M13F (-20) primer</w:t>
      </w:r>
    </w:p>
    <w:p w14:paraId="6EC95A07" w14:textId="37F6C996" w:rsidR="00354F24" w:rsidRPr="00004ED4" w:rsidRDefault="00354F24" w:rsidP="00354F24">
      <w:pPr>
        <w:rPr>
          <w:rFonts w:ascii="Courier" w:hAnsi="Courier" w:cs="Times New Roman"/>
          <w:color w:val="000000"/>
          <w:sz w:val="20"/>
          <w:szCs w:val="20"/>
        </w:rPr>
      </w:pPr>
      <w:r w:rsidRPr="003014C6">
        <w:rPr>
          <w:rFonts w:ascii="Courier" w:hAnsi="Courier" w:cs="Times New Roman"/>
          <w:b/>
          <w:color w:val="000000"/>
          <w:sz w:val="20"/>
          <w:szCs w:val="20"/>
        </w:rPr>
        <w:t>5’-</w:t>
      </w:r>
      <w:r w:rsidRPr="00004ED4">
        <w:rPr>
          <w:rFonts w:ascii="Courier" w:hAnsi="Courier" w:cs="Times New Roman"/>
          <w:color w:val="000000"/>
          <w:sz w:val="20"/>
          <w:szCs w:val="20"/>
        </w:rPr>
        <w:t xml:space="preserve"> GTAAAACGACGGCCAG</w:t>
      </w:r>
    </w:p>
    <w:p w14:paraId="4EF1CAAA" w14:textId="77777777" w:rsidR="005A2E91" w:rsidRDefault="00354F24" w:rsidP="00354F24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140E38">
        <w:rPr>
          <w:rFonts w:ascii="Times New Roman" w:hAnsi="Times New Roman" w:cs="Times New Roman"/>
          <w:color w:val="000000"/>
          <w:sz w:val="20"/>
          <w:szCs w:val="20"/>
        </w:rPr>
        <w:t>M13R primer</w:t>
      </w:r>
    </w:p>
    <w:p w14:paraId="49FDCC1A" w14:textId="2CF8B1A1" w:rsidR="00354F24" w:rsidRPr="00343AAA" w:rsidRDefault="00354F24" w:rsidP="00354F24">
      <w:pPr>
        <w:rPr>
          <w:rFonts w:ascii="Courier" w:hAnsi="Courier" w:cs="Times New Roman"/>
          <w:color w:val="000000"/>
          <w:sz w:val="20"/>
          <w:szCs w:val="20"/>
        </w:rPr>
      </w:pPr>
      <w:r w:rsidRPr="003659AD">
        <w:rPr>
          <w:rFonts w:ascii="Courier" w:hAnsi="Courier" w:cs="Times New Roman"/>
          <w:b/>
          <w:color w:val="000000"/>
          <w:sz w:val="20"/>
          <w:szCs w:val="20"/>
        </w:rPr>
        <w:t>5’-</w:t>
      </w:r>
      <w:r w:rsidRPr="00343AAA">
        <w:rPr>
          <w:rFonts w:ascii="Courier" w:hAnsi="Courier" w:cs="Times New Roman"/>
          <w:color w:val="000000"/>
          <w:sz w:val="20"/>
          <w:szCs w:val="20"/>
        </w:rPr>
        <w:t xml:space="preserve"> CAGGAAACAGCTATGAC</w:t>
      </w:r>
    </w:p>
    <w:p w14:paraId="63BDD2A2" w14:textId="77777777" w:rsidR="00BB0DAA" w:rsidRDefault="00BB0DAA">
      <w:bookmarkStart w:id="0" w:name="_GoBack"/>
      <w:bookmarkEnd w:id="0"/>
    </w:p>
    <w:sectPr w:rsidR="00BB0DAA" w:rsidSect="000468A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8A4"/>
    <w:rsid w:val="00001F0C"/>
    <w:rsid w:val="00004ED4"/>
    <w:rsid w:val="000107F8"/>
    <w:rsid w:val="000118CB"/>
    <w:rsid w:val="00022C0D"/>
    <w:rsid w:val="000468A4"/>
    <w:rsid w:val="00067C75"/>
    <w:rsid w:val="000C09FB"/>
    <w:rsid w:val="000C7042"/>
    <w:rsid w:val="000D4E6B"/>
    <w:rsid w:val="000D5AD2"/>
    <w:rsid w:val="00113717"/>
    <w:rsid w:val="001211A5"/>
    <w:rsid w:val="00173720"/>
    <w:rsid w:val="001841F5"/>
    <w:rsid w:val="001A2E89"/>
    <w:rsid w:val="001A7032"/>
    <w:rsid w:val="001B0187"/>
    <w:rsid w:val="001B452A"/>
    <w:rsid w:val="001C4C5D"/>
    <w:rsid w:val="001D6339"/>
    <w:rsid w:val="00252DD8"/>
    <w:rsid w:val="0026405D"/>
    <w:rsid w:val="002909D1"/>
    <w:rsid w:val="0029737F"/>
    <w:rsid w:val="002A03A4"/>
    <w:rsid w:val="002A7A54"/>
    <w:rsid w:val="002D6373"/>
    <w:rsid w:val="002F5CFD"/>
    <w:rsid w:val="003014C6"/>
    <w:rsid w:val="00320591"/>
    <w:rsid w:val="00325538"/>
    <w:rsid w:val="00331C1E"/>
    <w:rsid w:val="00337DC5"/>
    <w:rsid w:val="00343AAA"/>
    <w:rsid w:val="00354F24"/>
    <w:rsid w:val="00356582"/>
    <w:rsid w:val="003659AD"/>
    <w:rsid w:val="003660C3"/>
    <w:rsid w:val="0038075F"/>
    <w:rsid w:val="003E444B"/>
    <w:rsid w:val="003E4AB0"/>
    <w:rsid w:val="003F1788"/>
    <w:rsid w:val="00407BA8"/>
    <w:rsid w:val="0043115A"/>
    <w:rsid w:val="0044151D"/>
    <w:rsid w:val="004445F2"/>
    <w:rsid w:val="00450474"/>
    <w:rsid w:val="004575D7"/>
    <w:rsid w:val="004630DB"/>
    <w:rsid w:val="00483139"/>
    <w:rsid w:val="00484BFC"/>
    <w:rsid w:val="00485779"/>
    <w:rsid w:val="0049091E"/>
    <w:rsid w:val="004930D3"/>
    <w:rsid w:val="004A4AFE"/>
    <w:rsid w:val="004A5939"/>
    <w:rsid w:val="004C576B"/>
    <w:rsid w:val="004E3A84"/>
    <w:rsid w:val="004F56AC"/>
    <w:rsid w:val="004F594E"/>
    <w:rsid w:val="00504D0D"/>
    <w:rsid w:val="005124C1"/>
    <w:rsid w:val="00513111"/>
    <w:rsid w:val="00520A28"/>
    <w:rsid w:val="00527C50"/>
    <w:rsid w:val="00527CC1"/>
    <w:rsid w:val="00540B7F"/>
    <w:rsid w:val="005A2E91"/>
    <w:rsid w:val="005D5F04"/>
    <w:rsid w:val="00602055"/>
    <w:rsid w:val="00607374"/>
    <w:rsid w:val="006209E9"/>
    <w:rsid w:val="00624350"/>
    <w:rsid w:val="0066084E"/>
    <w:rsid w:val="00666157"/>
    <w:rsid w:val="00696D7D"/>
    <w:rsid w:val="006A6A6A"/>
    <w:rsid w:val="006D15FA"/>
    <w:rsid w:val="006D7235"/>
    <w:rsid w:val="00700877"/>
    <w:rsid w:val="00726855"/>
    <w:rsid w:val="007277A4"/>
    <w:rsid w:val="00737F15"/>
    <w:rsid w:val="00744E1B"/>
    <w:rsid w:val="00773D5C"/>
    <w:rsid w:val="00780767"/>
    <w:rsid w:val="007853E6"/>
    <w:rsid w:val="00786CAF"/>
    <w:rsid w:val="007A3BD1"/>
    <w:rsid w:val="007D6CD3"/>
    <w:rsid w:val="00854AF5"/>
    <w:rsid w:val="00876E2C"/>
    <w:rsid w:val="00892D80"/>
    <w:rsid w:val="008C3F3F"/>
    <w:rsid w:val="008C710C"/>
    <w:rsid w:val="008D0DCE"/>
    <w:rsid w:val="008F7685"/>
    <w:rsid w:val="00905BE0"/>
    <w:rsid w:val="0091300A"/>
    <w:rsid w:val="00936D40"/>
    <w:rsid w:val="009510F1"/>
    <w:rsid w:val="009C371E"/>
    <w:rsid w:val="009D0588"/>
    <w:rsid w:val="009E2735"/>
    <w:rsid w:val="009F3E08"/>
    <w:rsid w:val="00A65B3D"/>
    <w:rsid w:val="00A71EA3"/>
    <w:rsid w:val="00A97D6E"/>
    <w:rsid w:val="00AA585D"/>
    <w:rsid w:val="00AA6F95"/>
    <w:rsid w:val="00AB4B96"/>
    <w:rsid w:val="00AC7865"/>
    <w:rsid w:val="00AD42E1"/>
    <w:rsid w:val="00AD6576"/>
    <w:rsid w:val="00AF2B87"/>
    <w:rsid w:val="00B215B6"/>
    <w:rsid w:val="00B47BB1"/>
    <w:rsid w:val="00B65BBA"/>
    <w:rsid w:val="00B72ED1"/>
    <w:rsid w:val="00B953A7"/>
    <w:rsid w:val="00BA34DA"/>
    <w:rsid w:val="00BA7A08"/>
    <w:rsid w:val="00BB0DAA"/>
    <w:rsid w:val="00BD0CC3"/>
    <w:rsid w:val="00BE3317"/>
    <w:rsid w:val="00BF7363"/>
    <w:rsid w:val="00C245B9"/>
    <w:rsid w:val="00C30470"/>
    <w:rsid w:val="00C32E03"/>
    <w:rsid w:val="00C34AF8"/>
    <w:rsid w:val="00C468C6"/>
    <w:rsid w:val="00C505D1"/>
    <w:rsid w:val="00C646F9"/>
    <w:rsid w:val="00C82318"/>
    <w:rsid w:val="00C90D27"/>
    <w:rsid w:val="00C93F90"/>
    <w:rsid w:val="00C96CD9"/>
    <w:rsid w:val="00CB3EFE"/>
    <w:rsid w:val="00D018B1"/>
    <w:rsid w:val="00D058EE"/>
    <w:rsid w:val="00D177F4"/>
    <w:rsid w:val="00D45E5B"/>
    <w:rsid w:val="00D56AF3"/>
    <w:rsid w:val="00D64727"/>
    <w:rsid w:val="00D81418"/>
    <w:rsid w:val="00D86991"/>
    <w:rsid w:val="00DA4772"/>
    <w:rsid w:val="00DB37EF"/>
    <w:rsid w:val="00DE0DCD"/>
    <w:rsid w:val="00DE75F9"/>
    <w:rsid w:val="00DF2AA2"/>
    <w:rsid w:val="00E00FF0"/>
    <w:rsid w:val="00E079B7"/>
    <w:rsid w:val="00E15387"/>
    <w:rsid w:val="00E16821"/>
    <w:rsid w:val="00E37C96"/>
    <w:rsid w:val="00E7544C"/>
    <w:rsid w:val="00EB21B3"/>
    <w:rsid w:val="00ED4186"/>
    <w:rsid w:val="00ED6777"/>
    <w:rsid w:val="00EE1483"/>
    <w:rsid w:val="00EE4004"/>
    <w:rsid w:val="00EE7F9C"/>
    <w:rsid w:val="00EF188C"/>
    <w:rsid w:val="00F0549E"/>
    <w:rsid w:val="00F05F58"/>
    <w:rsid w:val="00F0740C"/>
    <w:rsid w:val="00F37385"/>
    <w:rsid w:val="00F97C5E"/>
    <w:rsid w:val="00FA1358"/>
    <w:rsid w:val="00FB75A5"/>
    <w:rsid w:val="00FC3157"/>
    <w:rsid w:val="00FF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855F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1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7</Characters>
  <Application>Microsoft Office Word</Application>
  <DocSecurity>0</DocSecurity>
  <Lines>10</Lines>
  <Paragraphs>2</Paragraphs>
  <ScaleCrop>false</ScaleCrop>
  <Company>Microsoft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Wei</dc:creator>
  <cp:lastModifiedBy>Copy Editor</cp:lastModifiedBy>
  <cp:revision>3</cp:revision>
  <dcterms:created xsi:type="dcterms:W3CDTF">2018-03-14T16:38:00Z</dcterms:created>
  <dcterms:modified xsi:type="dcterms:W3CDTF">2018-03-14T16:56:00Z</dcterms:modified>
</cp:coreProperties>
</file>